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042" w:rsidRPr="009208BA" w:rsidRDefault="00D740C1" w:rsidP="009B342A">
      <w:pPr>
        <w:jc w:val="left"/>
        <w:rPr>
          <w:rFonts w:cs="Times New Roman"/>
          <w:b/>
        </w:rPr>
      </w:pPr>
      <w:r w:rsidRPr="009208BA">
        <w:rPr>
          <w:rFonts w:cs="Times New Roman"/>
          <w:b/>
        </w:rPr>
        <w:t>S</w:t>
      </w:r>
      <w:r w:rsidR="00901672">
        <w:rPr>
          <w:rFonts w:cs="Times New Roman"/>
          <w:b/>
        </w:rPr>
        <w:t>2</w:t>
      </w:r>
      <w:bookmarkStart w:id="0" w:name="_GoBack"/>
      <w:bookmarkEnd w:id="0"/>
      <w:r w:rsidRPr="009208BA">
        <w:rPr>
          <w:rFonts w:cs="Times New Roman"/>
          <w:b/>
        </w:rPr>
        <w:t xml:space="preserve"> Table. Quality assessment of included studies by using the Agency for Healthcare Research and Quality (AHRQ) checklist.</w:t>
      </w:r>
    </w:p>
    <w:tbl>
      <w:tblPr>
        <w:tblW w:w="16292" w:type="dxa"/>
        <w:tblInd w:w="-856" w:type="dxa"/>
        <w:tblLook w:val="04A0" w:firstRow="1" w:lastRow="0" w:firstColumn="1" w:lastColumn="0" w:noHBand="0" w:noVBand="1"/>
      </w:tblPr>
      <w:tblGrid>
        <w:gridCol w:w="3099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89"/>
      </w:tblGrid>
      <w:tr w:rsidR="00674168" w:rsidRPr="00674168" w:rsidTr="00C92149">
        <w:trPr>
          <w:trHeight w:val="2786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168" w:rsidRPr="00674168" w:rsidRDefault="00674168" w:rsidP="0026780D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Thompson et al. (2007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Nos et al. (2007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Nos et al. (2008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Boneti et al. (2009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Casabona et al. (2009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Ponzone et al. (2009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Bedrosian et al. (2010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Deng et al. (2011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Boneti et al. (2012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Gobardhan et al. (2012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086E7F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086E7F">
              <w:rPr>
                <w:rFonts w:cs="Times New Roman"/>
                <w:kern w:val="0"/>
                <w:szCs w:val="24"/>
              </w:rPr>
              <w:t>Han et al. (2012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3873B9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3873B9">
              <w:rPr>
                <w:rFonts w:cs="Times New Roman"/>
                <w:kern w:val="0"/>
                <w:szCs w:val="24"/>
              </w:rPr>
              <w:t>Rubio et al. (2012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A25FBA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A25FBA">
              <w:rPr>
                <w:rFonts w:cs="Times New Roman"/>
                <w:kern w:val="0"/>
                <w:szCs w:val="24"/>
              </w:rPr>
              <w:t>Noguchi et al. (2012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Connor et al. (2013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AE5B97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AE5B97">
              <w:rPr>
                <w:rFonts w:cs="Times New Roman"/>
                <w:kern w:val="0"/>
                <w:szCs w:val="24"/>
              </w:rPr>
              <w:t>Tausch et al. (2013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AE5B97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AE5B97">
              <w:rPr>
                <w:rFonts w:cs="Times New Roman"/>
                <w:kern w:val="0"/>
                <w:szCs w:val="24"/>
              </w:rPr>
              <w:t>Gennaro et al. (2013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Ikeda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Khandelwal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Kuusk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B63A5E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B63A5E">
              <w:rPr>
                <w:rFonts w:cs="Times New Roman"/>
                <w:kern w:val="0"/>
                <w:szCs w:val="24"/>
              </w:rPr>
              <w:t>Ochoa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Sakurai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Schunemann et al. (2014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Beek et al. (2015)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74168" w:rsidRPr="00674168" w:rsidRDefault="00674168" w:rsidP="00B315F2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Yue et al. (2015)</w:t>
            </w:r>
          </w:p>
        </w:tc>
      </w:tr>
      <w:tr w:rsidR="00621499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499" w:rsidRPr="00674168" w:rsidRDefault="00621499" w:rsidP="0026780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Define the source of information</w:t>
            </w:r>
            <w:r w:rsidRPr="009208BA">
              <w:rPr>
                <w:rFonts w:cs="Times New Roman"/>
                <w:kern w:val="0"/>
                <w:szCs w:val="24"/>
              </w:rPr>
              <w:t xml:space="preserve"> (surgery, record review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499" w:rsidRPr="00674168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086E7F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086E7F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3873B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3873B9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A25FBA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25FBA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AE5B97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AE5B97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B63A5E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B63A5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99" w:rsidRPr="00621499" w:rsidRDefault="00621499" w:rsidP="0062149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32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</w:tr>
      <w:tr w:rsidR="002E3D61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D61" w:rsidRPr="00674168" w:rsidRDefault="002E3D61" w:rsidP="0026780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List inclusion and exclusion criteria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D61" w:rsidRDefault="002E3D61" w:rsidP="002E3D61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086E7F" w:rsidRDefault="002E3D61" w:rsidP="002E3D61">
            <w:pPr>
              <w:jc w:val="center"/>
              <w:rPr>
                <w:rFonts w:cs="Times New Roman"/>
              </w:rPr>
            </w:pPr>
            <w:r w:rsidRPr="00086E7F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3873B9" w:rsidRDefault="002E3D61" w:rsidP="002E3D61">
            <w:pPr>
              <w:jc w:val="center"/>
              <w:rPr>
                <w:rFonts w:cs="Times New Roman"/>
              </w:rPr>
            </w:pPr>
            <w:r w:rsidRPr="003873B9"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25FBA" w:rsidRDefault="002E3D61" w:rsidP="002E3D61">
            <w:pPr>
              <w:jc w:val="center"/>
              <w:rPr>
                <w:rFonts w:cs="Times New Roman"/>
              </w:rPr>
            </w:pPr>
            <w:r w:rsidRPr="00A25FBA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2E3D61" w:rsidP="002E3D61">
            <w:pPr>
              <w:jc w:val="center"/>
              <w:rPr>
                <w:rFonts w:cs="Times New Roman"/>
              </w:rPr>
            </w:pPr>
            <w:r w:rsidRPr="00AE5B97"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2E3D61" w:rsidP="002E3D61">
            <w:pPr>
              <w:jc w:val="center"/>
              <w:rPr>
                <w:rFonts w:cs="Times New Roman"/>
              </w:rPr>
            </w:pPr>
            <w:r w:rsidRPr="00AE5B97"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B63A5E" w:rsidRDefault="002E3D61" w:rsidP="002E3D61">
            <w:pPr>
              <w:jc w:val="center"/>
              <w:rPr>
                <w:rFonts w:cs="Times New Roman"/>
              </w:rPr>
            </w:pPr>
            <w:r w:rsidRPr="00B63A5E"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Default="002E3D61" w:rsidP="002E3D6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</w:tr>
      <w:tr w:rsidR="009C63B7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63B7" w:rsidRPr="00674168" w:rsidRDefault="009C63B7" w:rsidP="009C63B7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Indicate time period used for identifying patient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63B7" w:rsidRDefault="009C63B7" w:rsidP="009C63B7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086E7F" w:rsidRDefault="009C63B7" w:rsidP="009C63B7">
            <w:pPr>
              <w:jc w:val="center"/>
            </w:pPr>
            <w:r w:rsidRPr="00086E7F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3873B9" w:rsidRDefault="009C63B7" w:rsidP="009C63B7">
            <w:pPr>
              <w:jc w:val="center"/>
            </w:pPr>
            <w:r w:rsidRPr="003873B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A25FBA" w:rsidRDefault="009C63B7" w:rsidP="009C63B7">
            <w:pPr>
              <w:jc w:val="center"/>
            </w:pPr>
            <w:r w:rsidRPr="00A25FBA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AE5B97" w:rsidRDefault="009C63B7" w:rsidP="009C63B7">
            <w:pPr>
              <w:jc w:val="center"/>
            </w:pPr>
            <w:r w:rsidRPr="00AE5B97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AE5B97" w:rsidRDefault="009C63B7" w:rsidP="009C63B7">
            <w:pPr>
              <w:jc w:val="center"/>
            </w:pPr>
            <w:r w:rsidRPr="00AE5B97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Pr="00B63A5E" w:rsidRDefault="009C63B7" w:rsidP="009C63B7">
            <w:pPr>
              <w:jc w:val="center"/>
            </w:pPr>
            <w:r w:rsidRPr="00B63A5E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3B7" w:rsidRDefault="009C63B7" w:rsidP="009C63B7">
            <w:pPr>
              <w:jc w:val="center"/>
            </w:pPr>
            <w:r w:rsidRPr="00FF2649">
              <w:rPr>
                <w:rFonts w:hint="eastAsia"/>
              </w:rPr>
              <w:t>Y</w:t>
            </w:r>
          </w:p>
        </w:tc>
      </w:tr>
      <w:tr w:rsidR="002E3D61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D61" w:rsidRPr="00674168" w:rsidRDefault="002E3D61" w:rsidP="0026780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Indicate whether or not subjects were consecutive if not population-based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D61" w:rsidRDefault="000E26AA" w:rsidP="00B47058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E75C23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1F35E9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EB211B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46656D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6A669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086E7F" w:rsidRDefault="0013611B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086E7F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3873B9" w:rsidRDefault="003873B9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3873B9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25FBA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25FBA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263D8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B63A5E" w:rsidRDefault="004A4F7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B63A5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2151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</w:tr>
      <w:tr w:rsidR="00566C85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C85" w:rsidRPr="00674168" w:rsidRDefault="00566C85" w:rsidP="00566C85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3F49AC">
              <w:rPr>
                <w:rFonts w:cs="Times New Roman"/>
                <w:kern w:val="0"/>
                <w:szCs w:val="24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086E7F" w:rsidRDefault="00566C85" w:rsidP="00566C85">
            <w:pPr>
              <w:jc w:val="center"/>
            </w:pPr>
            <w:r w:rsidRPr="00086E7F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3873B9" w:rsidRDefault="00566C85" w:rsidP="00566C85">
            <w:pPr>
              <w:jc w:val="center"/>
            </w:pPr>
            <w:r w:rsidRPr="003873B9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A25FBA" w:rsidRDefault="00566C85" w:rsidP="00566C85">
            <w:pPr>
              <w:jc w:val="center"/>
            </w:pPr>
            <w:r w:rsidRPr="00A25FBA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AE5B97" w:rsidRDefault="00566C85" w:rsidP="00566C85">
            <w:pPr>
              <w:jc w:val="center"/>
            </w:pPr>
            <w:r w:rsidRPr="00AE5B97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AE5B97" w:rsidRDefault="00566C85" w:rsidP="00566C85">
            <w:pPr>
              <w:jc w:val="center"/>
            </w:pPr>
            <w:r w:rsidRPr="00AE5B97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Pr="00B63A5E" w:rsidRDefault="00566C85" w:rsidP="00566C85">
            <w:pPr>
              <w:jc w:val="center"/>
            </w:pPr>
            <w:r w:rsidRPr="00B63A5E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566C85" w:rsidP="00566C85">
            <w:pPr>
              <w:jc w:val="center"/>
            </w:pPr>
            <w:r w:rsidRPr="004739F1">
              <w:t>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6C85" w:rsidRDefault="001920F7" w:rsidP="00566C85">
            <w:pPr>
              <w:jc w:val="center"/>
            </w:pPr>
            <w:r>
              <w:t>Y</w:t>
            </w:r>
          </w:p>
        </w:tc>
      </w:tr>
      <w:tr w:rsidR="00BE3EBD" w:rsidRPr="00674168" w:rsidTr="00BE3EBD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EBD" w:rsidRPr="00674168" w:rsidRDefault="00BE3EBD" w:rsidP="00BE3EB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Describe any assessments undertaken for quality assurance purpose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EBD" w:rsidRDefault="00BE3EBD" w:rsidP="00BE3EBD">
            <w:pPr>
              <w:jc w:val="center"/>
            </w:pPr>
            <w: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EBD" w:rsidRDefault="00BE3EBD" w:rsidP="00BE3EBD">
            <w:pPr>
              <w:jc w:val="center"/>
            </w:pPr>
            <w:r w:rsidRPr="00836C47">
              <w:t>Y</w:t>
            </w:r>
          </w:p>
        </w:tc>
      </w:tr>
      <w:tr w:rsidR="002E3D61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D61" w:rsidRPr="00674168" w:rsidRDefault="002E3D61" w:rsidP="0026780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lastRenderedPageBreak/>
              <w:t>Explain any patient exclusions from analysi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D61" w:rsidRDefault="007F42C8" w:rsidP="00B47058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56A6F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56A6F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8C739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6A669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086E7F" w:rsidRDefault="004D023D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086E7F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3873B9" w:rsidRDefault="003873B9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3873B9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25FBA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25FBA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263D8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4A4F7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B63A5E" w:rsidRDefault="004A4F7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B63A5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29260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44982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2151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</w:tr>
      <w:tr w:rsidR="007D166F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166F" w:rsidRPr="00674168" w:rsidRDefault="007D166F" w:rsidP="007D166F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Describe how confounding was assessed and/or controlled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66F" w:rsidRDefault="007D166F" w:rsidP="007D166F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DF1F23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086E7F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086E7F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3873B9" w:rsidRDefault="007D166F" w:rsidP="007D166F">
            <w:pPr>
              <w:jc w:val="center"/>
            </w:pPr>
            <w:r w:rsidRPr="003873B9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A25FBA" w:rsidRDefault="007D166F" w:rsidP="007D166F">
            <w:pPr>
              <w:jc w:val="center"/>
            </w:pPr>
            <w:r w:rsidRPr="00A25FBA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Default="0097512F" w:rsidP="007D166F">
            <w:pPr>
              <w:jc w:val="center"/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AE5B97" w:rsidRDefault="00263D85" w:rsidP="007D166F">
            <w:pPr>
              <w:jc w:val="center"/>
            </w:pPr>
            <w:r w:rsidRPr="00AE5B97">
              <w:rPr>
                <w:rFonts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AE5B97" w:rsidRDefault="007D166F" w:rsidP="007D166F">
            <w:pPr>
              <w:jc w:val="center"/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Default="00AE5B97" w:rsidP="007D166F">
            <w:pPr>
              <w:jc w:val="center"/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Default="007D166F" w:rsidP="007D166F">
            <w:pPr>
              <w:jc w:val="center"/>
            </w:pPr>
            <w:r w:rsidRPr="001B115B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Default="007D166F" w:rsidP="007D166F">
            <w:pPr>
              <w:jc w:val="center"/>
            </w:pPr>
            <w:r w:rsidRPr="001B115B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B63A5E" w:rsidRDefault="007D166F" w:rsidP="007D166F">
            <w:pPr>
              <w:jc w:val="center"/>
            </w:pPr>
            <w:r w:rsidRPr="00B63A5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Default="007D166F" w:rsidP="007D166F">
            <w:pPr>
              <w:jc w:val="center"/>
            </w:pPr>
            <w:r w:rsidRPr="001B115B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166F" w:rsidRPr="00674168" w:rsidRDefault="007D166F" w:rsidP="007D166F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</w:tr>
      <w:tr w:rsidR="002E3D61" w:rsidRPr="00674168" w:rsidTr="00C92149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D61" w:rsidRPr="00674168" w:rsidRDefault="002E3D61" w:rsidP="0026780D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If applicable, explain how missing data were handled in the analysi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3D61" w:rsidRDefault="00E75C23" w:rsidP="00B47058">
            <w:pPr>
              <w:jc w:val="center"/>
            </w:pPr>
            <w: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347FC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347FC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98618E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393331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393331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31B5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6A6690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086E7F" w:rsidRDefault="00F17F8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086E7F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3873B9" w:rsidRDefault="003873B9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3873B9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25FBA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25FBA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25FBA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263D8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E5B97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AE5B97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AE5B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4A4F7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B63A5E" w:rsidRDefault="004A4F78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B63A5E"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D570F5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744982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D61" w:rsidRPr="00674168" w:rsidRDefault="00215197" w:rsidP="002E3D61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U</w:t>
            </w:r>
          </w:p>
        </w:tc>
      </w:tr>
      <w:tr w:rsidR="00491B0E" w:rsidRPr="00674168" w:rsidTr="00491B0E">
        <w:trPr>
          <w:trHeight w:val="31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B0E" w:rsidRPr="00674168" w:rsidRDefault="00491B0E" w:rsidP="00491B0E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Summarize patient response rates and completeness of data collection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91B0E" w:rsidRDefault="00491B0E" w:rsidP="00491B0E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1B0E" w:rsidRDefault="00491B0E" w:rsidP="00491B0E">
            <w:pPr>
              <w:jc w:val="center"/>
            </w:pPr>
            <w:r w:rsidRPr="00504C8C">
              <w:rPr>
                <w:rFonts w:cs="Times New Roman"/>
              </w:rPr>
              <w:t>U</w:t>
            </w:r>
          </w:p>
        </w:tc>
      </w:tr>
      <w:tr w:rsidR="00A15A67" w:rsidRPr="009208BA" w:rsidTr="00216BC1">
        <w:trPr>
          <w:trHeight w:val="63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A67" w:rsidRPr="00674168" w:rsidRDefault="00A15A67" w:rsidP="00A15A67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674168">
              <w:rPr>
                <w:rFonts w:cs="Times New Roman"/>
                <w:kern w:val="0"/>
                <w:szCs w:val="24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5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15A67" w:rsidRDefault="00A15A67" w:rsidP="00B47058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086E7F" w:rsidRDefault="00A15A67" w:rsidP="00A15A67">
            <w:pPr>
              <w:jc w:val="center"/>
              <w:rPr>
                <w:rFonts w:cs="Times New Roman"/>
              </w:rPr>
            </w:pPr>
            <w:r w:rsidRPr="00086E7F"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3873B9" w:rsidRDefault="00A15A67" w:rsidP="00A15A67">
            <w:pPr>
              <w:jc w:val="center"/>
              <w:rPr>
                <w:rFonts w:cs="Times New Roman"/>
              </w:rPr>
            </w:pPr>
            <w:r w:rsidRPr="003873B9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A25FBA" w:rsidRDefault="00A15A67" w:rsidP="00A15A67">
            <w:pPr>
              <w:jc w:val="center"/>
              <w:rPr>
                <w:rFonts w:cs="Times New Roman"/>
              </w:rPr>
            </w:pPr>
            <w:r w:rsidRPr="00A25FBA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AE5B97" w:rsidRDefault="00A15A67" w:rsidP="00A15A67">
            <w:pPr>
              <w:jc w:val="center"/>
              <w:rPr>
                <w:rFonts w:cs="Times New Roman"/>
              </w:rPr>
            </w:pPr>
            <w:r w:rsidRPr="00AE5B97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AE5B97" w:rsidRDefault="00A15A67" w:rsidP="00A15A67">
            <w:pPr>
              <w:jc w:val="center"/>
              <w:rPr>
                <w:rFonts w:cs="Times New Roman"/>
              </w:rPr>
            </w:pPr>
            <w:r w:rsidRPr="00AE5B97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Pr="00B63A5E" w:rsidRDefault="00A15A67" w:rsidP="00A15A67">
            <w:pPr>
              <w:jc w:val="center"/>
              <w:rPr>
                <w:rFonts w:cs="Times New Roman"/>
              </w:rPr>
            </w:pPr>
            <w:r w:rsidRPr="00B63A5E"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A67" w:rsidRDefault="00A15A67" w:rsidP="00A15A6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</w:tr>
      <w:tr w:rsidR="009A5971" w:rsidRPr="009208BA" w:rsidTr="00216BC1">
        <w:trPr>
          <w:trHeight w:val="630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5971" w:rsidRPr="009208BA" w:rsidRDefault="009A5971" w:rsidP="009A5971">
            <w:pPr>
              <w:widowControl/>
              <w:jc w:val="left"/>
              <w:rPr>
                <w:rFonts w:cs="Times New Roman"/>
                <w:kern w:val="0"/>
                <w:szCs w:val="24"/>
              </w:rPr>
            </w:pPr>
            <w:r w:rsidRPr="009208BA">
              <w:rPr>
                <w:rFonts w:cs="Times New Roman"/>
                <w:kern w:val="0"/>
                <w:szCs w:val="24"/>
              </w:rPr>
              <w:t>Total items (NA items were excluded from the sum)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971" w:rsidRDefault="009A5971" w:rsidP="009A597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</w:tbl>
    <w:p w:rsidR="001D298D" w:rsidRPr="009208BA" w:rsidRDefault="00433F1B" w:rsidP="009260EF">
      <w:pPr>
        <w:jc w:val="left"/>
        <w:rPr>
          <w:rFonts w:cs="Times New Roman"/>
        </w:rPr>
      </w:pPr>
      <w:r w:rsidRPr="009208BA">
        <w:rPr>
          <w:rFonts w:cs="Times New Roman"/>
        </w:rPr>
        <w:t>Y, yes; N, no; U, unclear</w:t>
      </w:r>
      <w:r w:rsidR="00952A60">
        <w:rPr>
          <w:rFonts w:cs="Times New Roman"/>
        </w:rPr>
        <w:t>.</w:t>
      </w:r>
    </w:p>
    <w:sectPr w:rsidR="001D298D" w:rsidRPr="009208BA" w:rsidSect="00674168">
      <w:pgSz w:w="16840" w:h="11907" w:orient="landscape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2C"/>
    <w:rsid w:val="00027588"/>
    <w:rsid w:val="00061C16"/>
    <w:rsid w:val="00086E7F"/>
    <w:rsid w:val="000A077E"/>
    <w:rsid w:val="000A1B5C"/>
    <w:rsid w:val="000E26AA"/>
    <w:rsid w:val="000F30BB"/>
    <w:rsid w:val="0013611B"/>
    <w:rsid w:val="00172B4F"/>
    <w:rsid w:val="001920F7"/>
    <w:rsid w:val="001D298D"/>
    <w:rsid w:val="001F35E9"/>
    <w:rsid w:val="00215197"/>
    <w:rsid w:val="00216BC1"/>
    <w:rsid w:val="00236E81"/>
    <w:rsid w:val="00263D85"/>
    <w:rsid w:val="0026780D"/>
    <w:rsid w:val="00274974"/>
    <w:rsid w:val="0029260E"/>
    <w:rsid w:val="002965F5"/>
    <w:rsid w:val="002C2959"/>
    <w:rsid w:val="002C3964"/>
    <w:rsid w:val="002D258C"/>
    <w:rsid w:val="002E3D61"/>
    <w:rsid w:val="0030386E"/>
    <w:rsid w:val="00324AD4"/>
    <w:rsid w:val="00341802"/>
    <w:rsid w:val="00347FC8"/>
    <w:rsid w:val="00352A0B"/>
    <w:rsid w:val="00371C26"/>
    <w:rsid w:val="00372A4E"/>
    <w:rsid w:val="003873B9"/>
    <w:rsid w:val="00393331"/>
    <w:rsid w:val="003A4042"/>
    <w:rsid w:val="003A50F3"/>
    <w:rsid w:val="003F49AC"/>
    <w:rsid w:val="00415B56"/>
    <w:rsid w:val="00433F1B"/>
    <w:rsid w:val="00457BAF"/>
    <w:rsid w:val="0046656D"/>
    <w:rsid w:val="004740BB"/>
    <w:rsid w:val="0048712C"/>
    <w:rsid w:val="00491B0E"/>
    <w:rsid w:val="004A4F78"/>
    <w:rsid w:val="004C0361"/>
    <w:rsid w:val="004C2BA9"/>
    <w:rsid w:val="004D023D"/>
    <w:rsid w:val="005030CB"/>
    <w:rsid w:val="0051395B"/>
    <w:rsid w:val="00527203"/>
    <w:rsid w:val="00566C85"/>
    <w:rsid w:val="0056714B"/>
    <w:rsid w:val="00572920"/>
    <w:rsid w:val="005A052C"/>
    <w:rsid w:val="005A79C3"/>
    <w:rsid w:val="005B1C76"/>
    <w:rsid w:val="005F47B8"/>
    <w:rsid w:val="00610421"/>
    <w:rsid w:val="00621499"/>
    <w:rsid w:val="00674168"/>
    <w:rsid w:val="006849CE"/>
    <w:rsid w:val="006A6690"/>
    <w:rsid w:val="006B2E0E"/>
    <w:rsid w:val="006B4D73"/>
    <w:rsid w:val="006C0B25"/>
    <w:rsid w:val="006C0D17"/>
    <w:rsid w:val="006C0D3E"/>
    <w:rsid w:val="006C5889"/>
    <w:rsid w:val="006D179D"/>
    <w:rsid w:val="006F6A75"/>
    <w:rsid w:val="00731B50"/>
    <w:rsid w:val="00744982"/>
    <w:rsid w:val="00757AFC"/>
    <w:rsid w:val="007C5245"/>
    <w:rsid w:val="007D166F"/>
    <w:rsid w:val="007D2EA4"/>
    <w:rsid w:val="007F42C8"/>
    <w:rsid w:val="008043AA"/>
    <w:rsid w:val="008064BC"/>
    <w:rsid w:val="008271B7"/>
    <w:rsid w:val="008B5082"/>
    <w:rsid w:val="008C19A6"/>
    <w:rsid w:val="008C7390"/>
    <w:rsid w:val="00901672"/>
    <w:rsid w:val="00905A8D"/>
    <w:rsid w:val="009208BA"/>
    <w:rsid w:val="009260EF"/>
    <w:rsid w:val="00931F84"/>
    <w:rsid w:val="00952A60"/>
    <w:rsid w:val="00956A6F"/>
    <w:rsid w:val="0097512F"/>
    <w:rsid w:val="0098618E"/>
    <w:rsid w:val="0099055A"/>
    <w:rsid w:val="009A5971"/>
    <w:rsid w:val="009B342A"/>
    <w:rsid w:val="009C63B7"/>
    <w:rsid w:val="009E5FED"/>
    <w:rsid w:val="00A15A67"/>
    <w:rsid w:val="00A25FBA"/>
    <w:rsid w:val="00A56289"/>
    <w:rsid w:val="00A677BE"/>
    <w:rsid w:val="00A706D1"/>
    <w:rsid w:val="00AD53C8"/>
    <w:rsid w:val="00AE5B97"/>
    <w:rsid w:val="00AE7E4B"/>
    <w:rsid w:val="00B315F2"/>
    <w:rsid w:val="00B47058"/>
    <w:rsid w:val="00B63A5E"/>
    <w:rsid w:val="00B66DB5"/>
    <w:rsid w:val="00B75CED"/>
    <w:rsid w:val="00BB2A08"/>
    <w:rsid w:val="00BD2CFD"/>
    <w:rsid w:val="00BE3EBD"/>
    <w:rsid w:val="00BF5ECA"/>
    <w:rsid w:val="00C21573"/>
    <w:rsid w:val="00C67289"/>
    <w:rsid w:val="00C747FE"/>
    <w:rsid w:val="00C861FD"/>
    <w:rsid w:val="00C92149"/>
    <w:rsid w:val="00CD0E77"/>
    <w:rsid w:val="00CE6172"/>
    <w:rsid w:val="00CF7A3F"/>
    <w:rsid w:val="00D04138"/>
    <w:rsid w:val="00D47249"/>
    <w:rsid w:val="00D515C6"/>
    <w:rsid w:val="00D570F5"/>
    <w:rsid w:val="00D6711B"/>
    <w:rsid w:val="00D740C1"/>
    <w:rsid w:val="00D85C06"/>
    <w:rsid w:val="00DA15D2"/>
    <w:rsid w:val="00DF1F23"/>
    <w:rsid w:val="00E02803"/>
    <w:rsid w:val="00E22F2A"/>
    <w:rsid w:val="00E41A34"/>
    <w:rsid w:val="00E41EEA"/>
    <w:rsid w:val="00E44C08"/>
    <w:rsid w:val="00E50DAA"/>
    <w:rsid w:val="00E54BA3"/>
    <w:rsid w:val="00E64A65"/>
    <w:rsid w:val="00E64AAF"/>
    <w:rsid w:val="00E75C23"/>
    <w:rsid w:val="00E77CAA"/>
    <w:rsid w:val="00EB211B"/>
    <w:rsid w:val="00EC2E4A"/>
    <w:rsid w:val="00EF3B9E"/>
    <w:rsid w:val="00F17F88"/>
    <w:rsid w:val="00F269EE"/>
    <w:rsid w:val="00F468A0"/>
    <w:rsid w:val="00F63AFD"/>
    <w:rsid w:val="00F66415"/>
    <w:rsid w:val="00F81D2F"/>
    <w:rsid w:val="00FA663C"/>
    <w:rsid w:val="00FB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1A154-FB42-48A4-8BCC-238AD8B7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color w:val="333333"/>
        <w:kern w:val="2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95</cp:revision>
  <dcterms:created xsi:type="dcterms:W3CDTF">2015-09-25T22:47:00Z</dcterms:created>
  <dcterms:modified xsi:type="dcterms:W3CDTF">2015-09-30T14:04:00Z</dcterms:modified>
</cp:coreProperties>
</file>